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27D" w:rsidRPr="00F51CBF" w:rsidRDefault="000F4505" w:rsidP="00F51CBF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F1027D" w:rsidRPr="00F51CBF">
        <w:rPr>
          <w:rFonts w:ascii="Times New Roman" w:hAnsi="Times New Roman" w:cs="Times New Roman"/>
          <w:sz w:val="24"/>
          <w:szCs w:val="24"/>
        </w:rPr>
        <w:t>Table S</w:t>
      </w:r>
      <w:r w:rsidR="009750F2" w:rsidRPr="00F51CBF">
        <w:rPr>
          <w:rFonts w:ascii="Times New Roman" w:hAnsi="Times New Roman" w:cs="Times New Roman"/>
          <w:sz w:val="24"/>
          <w:szCs w:val="24"/>
        </w:rPr>
        <w:t>1</w:t>
      </w:r>
      <w:r w:rsidR="000813FC">
        <w:rPr>
          <w:rFonts w:ascii="Times New Roman" w:hAnsi="Times New Roman" w:cs="Times New Roman"/>
          <w:sz w:val="24"/>
          <w:szCs w:val="24"/>
        </w:rPr>
        <w:t>.</w:t>
      </w:r>
      <w:r w:rsidR="00F1027D" w:rsidRPr="00F51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5401D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Genes</w:t>
      </w:r>
      <w:r w:rsidR="005401D0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1027D" w:rsidRPr="00F51CB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related to </w:t>
      </w:r>
      <w:bookmarkStart w:id="1" w:name="OLE_LINK1"/>
      <w:bookmarkStart w:id="2" w:name="OLE_LINK2"/>
      <w:bookmarkStart w:id="3" w:name="OLE_LINK7"/>
      <w:r w:rsidR="000C6F98" w:rsidRPr="00F51CBF">
        <w:rPr>
          <w:rFonts w:ascii="Times New Roman" w:eastAsia="Minion Pro" w:hAnsi="Times New Roman" w:cs="Times New Roman"/>
          <w:bCs/>
          <w:color w:val="231F20"/>
          <w:sz w:val="24"/>
          <w:szCs w:val="24"/>
        </w:rPr>
        <w:t>bacteriochlorophyll-synthesi</w:t>
      </w:r>
      <w:bookmarkEnd w:id="1"/>
      <w:bookmarkEnd w:id="2"/>
      <w:bookmarkEnd w:id="3"/>
      <w:r w:rsidR="000C6F98" w:rsidRPr="00F51CBF">
        <w:rPr>
          <w:rFonts w:ascii="Times New Roman" w:hAnsi="Times New Roman" w:cs="Times New Roman"/>
          <w:bCs/>
          <w:color w:val="231F20"/>
          <w:sz w:val="24"/>
          <w:szCs w:val="24"/>
        </w:rPr>
        <w:t>s</w:t>
      </w:r>
      <w:r w:rsidR="005401D0">
        <w:rPr>
          <w:rFonts w:ascii="Times New Roman" w:hAnsi="Times New Roman" w:cs="Times New Roman" w:hint="eastAsia"/>
          <w:sz w:val="24"/>
          <w:szCs w:val="24"/>
        </w:rPr>
        <w:t xml:space="preserve"> in the genome of </w:t>
      </w:r>
      <w:r w:rsidR="005401D0" w:rsidRPr="0062307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orphyrobacter </w:t>
      </w:r>
      <w:r w:rsidR="005401D0" w:rsidRPr="00623074">
        <w:rPr>
          <w:rFonts w:ascii="Times New Roman" w:hAnsi="Times New Roman" w:cs="Times New Roman"/>
          <w:i/>
          <w:iCs/>
          <w:sz w:val="24"/>
          <w:szCs w:val="24"/>
        </w:rPr>
        <w:t>neustonensis</w:t>
      </w:r>
      <w:r w:rsidR="005401D0" w:rsidRPr="00623074">
        <w:rPr>
          <w:rFonts w:ascii="Times New Roman" w:eastAsia="Minion Pro" w:hAnsi="Times New Roman" w:cs="Times New Roman"/>
          <w:bCs/>
          <w:color w:val="231F20"/>
          <w:sz w:val="24"/>
          <w:szCs w:val="24"/>
        </w:rPr>
        <w:t xml:space="preserve"> </w:t>
      </w:r>
      <w:r w:rsidR="005401D0" w:rsidRPr="00623074">
        <w:rPr>
          <w:rFonts w:ascii="Times New Roman" w:hAnsi="Times New Roman" w:cs="Times New Roman"/>
          <w:bCs/>
          <w:color w:val="231F20"/>
          <w:sz w:val="24"/>
          <w:szCs w:val="24"/>
        </w:rPr>
        <w:t>DSM 9434</w:t>
      </w:r>
    </w:p>
    <w:tbl>
      <w:tblPr>
        <w:tblW w:w="1472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135"/>
        <w:gridCol w:w="1377"/>
        <w:gridCol w:w="1134"/>
        <w:gridCol w:w="1134"/>
        <w:gridCol w:w="850"/>
        <w:gridCol w:w="992"/>
        <w:gridCol w:w="8107"/>
      </w:tblGrid>
      <w:tr w:rsidR="0037422E" w:rsidRPr="00723CD2" w:rsidTr="00CC0D06">
        <w:trPr>
          <w:trHeight w:val="255"/>
          <w:jc w:val="center"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5BF3" w:rsidRPr="00723CD2" w:rsidRDefault="00255BF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Enzyme gene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5BF3" w:rsidRPr="00723CD2" w:rsidRDefault="00255BF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22"/>
                <w:u w:val="single"/>
              </w:rPr>
            </w:pPr>
            <w:r w:rsidRPr="00723C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rotein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5BF3" w:rsidRPr="00723CD2" w:rsidRDefault="00255BF3" w:rsidP="00F51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3CD2">
              <w:rPr>
                <w:rFonts w:ascii="Times New Roman" w:hAnsi="Times New Roman" w:cs="Times New Roman"/>
                <w:color w:val="000000" w:themeColor="text1"/>
                <w:sz w:val="22"/>
              </w:rPr>
              <w:t>Star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5BF3" w:rsidRPr="00723CD2" w:rsidRDefault="00255BF3" w:rsidP="00F51C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3CD2">
              <w:rPr>
                <w:rFonts w:ascii="Times New Roman" w:hAnsi="Times New Roman" w:cs="Times New Roman"/>
                <w:color w:val="000000" w:themeColor="text1"/>
                <w:sz w:val="22"/>
              </w:rPr>
              <w:t>Sto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5BF3" w:rsidRPr="00723CD2" w:rsidRDefault="00255BF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tran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5BF3" w:rsidRPr="00723CD2" w:rsidRDefault="00255BF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ize/aa</w:t>
            </w:r>
          </w:p>
        </w:tc>
        <w:tc>
          <w:tcPr>
            <w:tcW w:w="8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5BF3" w:rsidRPr="00723CD2" w:rsidRDefault="00255BF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redicted function*</w:t>
            </w:r>
          </w:p>
        </w:tc>
      </w:tr>
      <w:tr w:rsidR="00DD6403" w:rsidRPr="00723CD2" w:rsidTr="00CC0D06">
        <w:trPr>
          <w:trHeight w:val="255"/>
          <w:jc w:val="center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D6403" w:rsidRPr="00723CD2" w:rsidRDefault="006351C2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277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4" w:name="OLE_LINK83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553810</w:t>
            </w:r>
            <w:bookmarkEnd w:id="4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55469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4</w:t>
            </w:r>
          </w:p>
        </w:tc>
        <w:tc>
          <w:tcPr>
            <w:tcW w:w="81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Divinyl protochlorophyllide a 8-vinyl-reductase (EC 1.3.1.75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5" w:name="OLE_LINK3"/>
            <w:bookmarkStart w:id="6" w:name="OLE_LINK4"/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I</w:t>
            </w:r>
            <w:bookmarkEnd w:id="5"/>
            <w:bookmarkEnd w:id="6"/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7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7" w:name="OLE_LINK11"/>
            <w:bookmarkStart w:id="8" w:name="OLE_LINK12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6791</w:t>
            </w:r>
            <w:bookmarkEnd w:id="7"/>
            <w:bookmarkEnd w:id="8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77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rotoporphyrin IX Mg-chelatase subunit I (EC 6.6.1.1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9" w:name="OLE_LINK13"/>
            <w:bookmarkStart w:id="10" w:name="OLE_LINK14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7789</w:t>
            </w:r>
            <w:bookmarkEnd w:id="9"/>
            <w:bookmarkEnd w:id="10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94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561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rotoporphyrin IX Mg-chelatase subunit D (EC 6.6.1.1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1" w:name="OLE_LINK15"/>
            <w:bookmarkStart w:id="12" w:name="OLE_LINK16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9471</w:t>
            </w:r>
            <w:bookmarkEnd w:id="11"/>
            <w:bookmarkEnd w:id="12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03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6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redicted hydrolases or acyltransferases (alpha/beta hydrolase superfamily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3" w:name="OLE_LINK17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0569</w:t>
            </w:r>
            <w:bookmarkEnd w:id="13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16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49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CC67F7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H</w:t>
            </w:r>
            <w:r w:rsidR="00DD6403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ypothetical protein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39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0D07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4" w:name="OLE_LINK18"/>
            <w:bookmarkStart w:id="15" w:name="OLE_LINK19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162</w:t>
            </w:r>
            <w:r w:rsidR="000D07DA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bookmarkEnd w:id="14"/>
            <w:bookmarkEnd w:id="15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26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99400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  <w:r w:rsidR="00994005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46320B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H</w:t>
            </w:r>
            <w:r w:rsidR="00DD6403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ypothetical protein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crt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6" w:name="OLE_LINK20"/>
            <w:bookmarkStart w:id="17" w:name="OLE_LINK21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3736</w:t>
            </w:r>
            <w:bookmarkEnd w:id="16"/>
            <w:bookmarkEnd w:id="17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29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0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Hydroxyneurosporene synthase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crt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7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8" w:name="OLE_LINK22"/>
            <w:bookmarkStart w:id="19" w:name="OLE_LINK23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5388</w:t>
            </w:r>
            <w:bookmarkEnd w:id="18"/>
            <w:bookmarkEnd w:id="19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38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521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Methoxyneurosporene dehydrogenase (EC 1.14.99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crt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7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20" w:name="OLE_LINK24"/>
            <w:bookmarkStart w:id="21" w:name="OLE_LINK25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5491</w:t>
            </w:r>
            <w:bookmarkEnd w:id="20"/>
            <w:bookmarkEnd w:id="21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66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74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Hydroxyneurosporene methyltransferase (EC 2.1.1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22" w:name="OLE_LINK26"/>
            <w:bookmarkStart w:id="23" w:name="OLE_LINK27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6743</w:t>
            </w:r>
            <w:bookmarkEnd w:id="22"/>
            <w:bookmarkEnd w:id="23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76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-</w:t>
            </w:r>
            <w:r w:rsidR="0046320B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D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esacetyl-2-hydroxyethyl bacteriochlorophyllide A dehydrogenase BchC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3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76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86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29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24" w:name="OLE_LINK9"/>
            <w:bookmarkStart w:id="25" w:name="OLE_LINK10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Chlorophyllide</w:t>
            </w:r>
            <w:bookmarkEnd w:id="24"/>
            <w:bookmarkEnd w:id="25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reductase subunit </w:t>
            </w:r>
            <w:bookmarkStart w:id="26" w:name="OLE_LINK5"/>
            <w:bookmarkStart w:id="27" w:name="OLE_LINK6"/>
            <w:bookmarkStart w:id="28" w:name="OLE_LINK8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chX</w:t>
            </w:r>
            <w:bookmarkEnd w:id="26"/>
            <w:bookmarkEnd w:id="27"/>
            <w:bookmarkEnd w:id="28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EC 1.18.-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0D07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29" w:name="OLE_LINK28"/>
            <w:bookmarkStart w:id="30" w:name="OLE_LINK29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86</w:t>
            </w:r>
            <w:bookmarkEnd w:id="29"/>
            <w:bookmarkEnd w:id="30"/>
            <w:r w:rsidR="000D07DA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02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99400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="00994005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Chlorophyllide reductase subunit BchY (EC 1.18.-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31" w:name="OLE_LINK30"/>
            <w:bookmarkStart w:id="32" w:name="OLE_LINK31"/>
            <w:bookmarkStart w:id="33" w:name="OLE_LINK32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0205</w:t>
            </w:r>
            <w:bookmarkEnd w:id="31"/>
            <w:bookmarkEnd w:id="32"/>
            <w:bookmarkEnd w:id="33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16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81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Chlorophyllide reductase subunit BchZ (EC 1.18.-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uf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34" w:name="OLE_LINK35"/>
            <w:bookmarkStart w:id="35" w:name="OLE_LINK36"/>
            <w:bookmarkStart w:id="36" w:name="OLE_LINK37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2062</w:t>
            </w:r>
            <w:bookmarkEnd w:id="34"/>
            <w:bookmarkEnd w:id="35"/>
            <w:bookmarkEnd w:id="36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22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Light-harvesting LHI, alpha subunit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lastRenderedPageBreak/>
              <w:t>puf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37" w:name="OLE_LINK38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2351</w:t>
            </w:r>
            <w:bookmarkEnd w:id="37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31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4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hotosynthetic reaction center L subunit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uf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042C7C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38" w:name="OLE_LINK39"/>
            <w:bookmarkStart w:id="39" w:name="OLE_LINK40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3190</w:t>
            </w:r>
            <w:bookmarkEnd w:id="38"/>
            <w:bookmarkEnd w:id="39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41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hotosynthetic reaction center M subunit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3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40" w:name="OLE_LINK41"/>
            <w:bookmarkStart w:id="41" w:name="OLE_LINK42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455</w:t>
            </w:r>
            <w:bookmarkEnd w:id="40"/>
            <w:bookmarkEnd w:id="41"/>
            <w:r w:rsidR="000D07DA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42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994005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46320B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Hypothetical </w:t>
            </w:r>
            <w:r w:rsidR="00DD6403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rotein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tsp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3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0D07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42" w:name="OLE_LINK43"/>
            <w:bookmarkStart w:id="43" w:name="OLE_LINK44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50</w:t>
            </w:r>
            <w:bookmarkEnd w:id="42"/>
            <w:bookmarkEnd w:id="43"/>
            <w:r w:rsidR="000D07DA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46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994005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Tryptophan-rich sensory protein precursor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hideMark/>
          </w:tcPr>
          <w:p w:rsidR="00DD6403" w:rsidRPr="00723CD2" w:rsidRDefault="00DD6403" w:rsidP="000D07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377" w:type="dxa"/>
            <w:shd w:val="clear" w:color="auto" w:fill="auto"/>
            <w:noWrap/>
          </w:tcPr>
          <w:p w:rsidR="00DD6403" w:rsidRPr="00723CD2" w:rsidRDefault="00287486" w:rsidP="000D07D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D6403" w:rsidRPr="00723CD2" w:rsidRDefault="00DD6403" w:rsidP="000D07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44" w:name="OLE_LINK45"/>
            <w:bookmarkStart w:id="45" w:name="OLE_LINK46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6332</w:t>
            </w:r>
            <w:bookmarkEnd w:id="44"/>
            <w:bookmarkEnd w:id="45"/>
          </w:p>
        </w:tc>
        <w:tc>
          <w:tcPr>
            <w:tcW w:w="1134" w:type="dxa"/>
            <w:shd w:val="clear" w:color="auto" w:fill="auto"/>
            <w:noWrap/>
            <w:hideMark/>
          </w:tcPr>
          <w:p w:rsidR="00DD6403" w:rsidRPr="00723CD2" w:rsidRDefault="00DD6403" w:rsidP="000D07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51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D6403" w:rsidRPr="00723CD2" w:rsidRDefault="00DD6403" w:rsidP="00723CD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D6403" w:rsidRPr="00723CD2" w:rsidRDefault="00DD6403" w:rsidP="0099400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97</w:t>
            </w:r>
          </w:p>
        </w:tc>
        <w:tc>
          <w:tcPr>
            <w:tcW w:w="8107" w:type="dxa"/>
            <w:shd w:val="clear" w:color="auto" w:fill="auto"/>
            <w:noWrap/>
            <w:hideMark/>
          </w:tcPr>
          <w:p w:rsidR="00DD6403" w:rsidRPr="00723CD2" w:rsidRDefault="00DD6403" w:rsidP="000D07D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Geranylgeranyl hydrogenase BchP; Geranylgeranyl diphosphate reductase (EC 1.3.1.83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ORF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46" w:name="OLE_LINK47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7687</w:t>
            </w:r>
            <w:bookmarkEnd w:id="46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63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52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acteriochlorophyll synthase 44.5 kDa chain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0D07D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47" w:name="OLE_LINK48"/>
            <w:bookmarkStart w:id="48" w:name="OLE_LINK49"/>
            <w:bookmarkStart w:id="49" w:name="OLE_LINK50"/>
            <w:bookmarkStart w:id="50" w:name="OLE_LINK51"/>
            <w:bookmarkStart w:id="51" w:name="OLE_LINK52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8</w:t>
            </w:r>
            <w:bookmarkEnd w:id="47"/>
            <w:bookmarkEnd w:id="48"/>
            <w:bookmarkEnd w:id="49"/>
            <w:bookmarkEnd w:id="50"/>
            <w:bookmarkEnd w:id="51"/>
            <w:r w:rsidR="000D07DA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6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76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844C85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10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Chlorophyll a synthase ChlG (EC 2.5.1.62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042C7C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</w:t>
            </w:r>
            <w:r w:rsidR="00DD6403"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s</w:t>
            </w:r>
            <w:r w:rsidR="00DD6403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0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789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73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Regulator of carotenoid biosynthesis; Transcriptional regulator, PpsR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pa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1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03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Heme-binding SCHIC domain protein, putative oxygen sensor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1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2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4632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-</w:t>
            </w:r>
            <w:r w:rsidR="0046320B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Vinyl 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acteriochlorophyllide hydratase BchF (EC 4.2.1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2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33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34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Light-independent protochlorophyllide reductase subunit N (EC 1.18.-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3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49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525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Light-independent protochlorophyllide reductase subunit B (EC 1.18.-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49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85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213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rotoporphyrin IX Mg-chelatase subunit H (EC 6.6.1.1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377" w:type="dxa"/>
            <w:shd w:val="clear" w:color="auto" w:fill="auto"/>
            <w:noWrap/>
          </w:tcPr>
          <w:p w:rsidR="00DD6403" w:rsidRPr="00723CD2" w:rsidRDefault="00287486" w:rsidP="009B7CE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85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94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8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Light-independent protochlorophyllide reductase iron-sulfur ATP-binding protein ChlL (EC 1.18.-.-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ch</w:t>
            </w: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52" w:name="OLE_LINK53"/>
            <w:bookmarkStart w:id="53" w:name="OLE_LINK54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89478</w:t>
            </w:r>
            <w:bookmarkEnd w:id="52"/>
            <w:bookmarkEnd w:id="53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01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4632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Mg-</w:t>
            </w:r>
            <w:r w:rsidR="0046320B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Protoporphyrin 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O-methyltransferase (EC 2.1.1.11)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4F19FC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lha</w:t>
            </w: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01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16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81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ucC protein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lastRenderedPageBreak/>
              <w:t>puh</w:t>
            </w: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54" w:name="OLE_LINK55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1694</w:t>
            </w:r>
            <w:bookmarkEnd w:id="54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25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8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hotosynthetic reaction center H subunit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4F19FC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uh</w:t>
            </w: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24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32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8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utative photosynthetic complex assembly protein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2D1B00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uh</w:t>
            </w: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3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37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InterPro IPR001092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3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40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83036A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H</w:t>
            </w:r>
            <w:r w:rsidR="00DD6403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ypothetical protein</w:t>
            </w:r>
          </w:p>
        </w:tc>
      </w:tr>
      <w:tr w:rsidR="00DD6403" w:rsidRPr="00723CD2" w:rsidTr="00CC0D06">
        <w:trPr>
          <w:trHeight w:val="300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cs</w:t>
            </w:r>
            <w:r w:rsidRPr="00723C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DD6403" w:rsidRPr="00723CD2" w:rsidRDefault="00287486" w:rsidP="009B7CE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4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5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53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2967A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highlight w:val="yellow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Mg</w:t>
            </w:r>
            <w:r w:rsidR="002967A9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P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rotoporphyrin IX monomethyl ester oxidative cyclase (aerobic) (EC 1.14.13.81)</w:t>
            </w:r>
          </w:p>
        </w:tc>
      </w:tr>
      <w:tr w:rsidR="00DD6403" w:rsidRPr="00723CD2" w:rsidTr="00CC0D06">
        <w:trPr>
          <w:trHeight w:val="25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uh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8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51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59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7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2967A9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H</w:t>
            </w:r>
            <w:r w:rsidR="00DD6403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ypothetical protein</w:t>
            </w:r>
          </w:p>
        </w:tc>
      </w:tr>
      <w:tr w:rsidR="00DD6403" w:rsidRPr="00723CD2" w:rsidTr="00CC0D06">
        <w:trPr>
          <w:trHeight w:val="25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hem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18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59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7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06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46320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5-</w:t>
            </w:r>
            <w:r w:rsidR="0046320B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minolevulinate 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synthase (EC 2.3.1.37)</w:t>
            </w:r>
          </w:p>
        </w:tc>
      </w:tr>
      <w:tr w:rsidR="00DD6403" w:rsidRPr="00723CD2" w:rsidTr="00CC0D06">
        <w:trPr>
          <w:trHeight w:val="25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cyc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hAnsi="Times New Roman" w:cs="Times New Roman"/>
                <w:sz w:val="22"/>
              </w:rPr>
              <w:t>ANK13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8</w:t>
            </w:r>
            <w:r w:rsidR="003B681D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5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973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994005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eta-lactamase (EC 3.5.2.6)</w:t>
            </w:r>
          </w:p>
        </w:tc>
      </w:tr>
      <w:tr w:rsidR="00DD6403" w:rsidRPr="00723CD2" w:rsidTr="00CC0D06">
        <w:trPr>
          <w:trHeight w:val="31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rtE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34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55" w:name="OLE_LINK56"/>
            <w:bookmarkStart w:id="56" w:name="OLE_LINK57"/>
            <w:bookmarkStart w:id="57" w:name="OLE_LINK58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32092</w:t>
            </w:r>
            <w:bookmarkEnd w:id="55"/>
            <w:bookmarkEnd w:id="56"/>
            <w:bookmarkEnd w:id="57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533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Geranylgeranyl pyrophosphate synthetase (EC 2.5.1.29)</w:t>
            </w:r>
          </w:p>
        </w:tc>
      </w:tr>
      <w:tr w:rsidR="00DD6403" w:rsidRPr="00723CD2" w:rsidTr="00CC0D06">
        <w:trPr>
          <w:trHeight w:val="31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rtB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28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58" w:name="OLE_LINK59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649636</w:t>
            </w:r>
            <w:bookmarkEnd w:id="58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6486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21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hytoene synthase (EC 2.5.1.32)</w:t>
            </w:r>
          </w:p>
        </w:tc>
      </w:tr>
      <w:tr w:rsidR="00DD6403" w:rsidRPr="00723CD2" w:rsidTr="00CC0D06">
        <w:trPr>
          <w:trHeight w:val="31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rtI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4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3B681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59" w:name="OLE_LINK60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652</w:t>
            </w:r>
            <w:bookmarkEnd w:id="59"/>
            <w:r w:rsidR="003B681D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60" w:name="OLE_LINK61"/>
            <w:bookmarkStart w:id="61" w:name="OLE_LINK62"/>
            <w:bookmarkStart w:id="62" w:name="OLE_LINK63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650662</w:t>
            </w:r>
            <w:bookmarkEnd w:id="60"/>
            <w:bookmarkEnd w:id="61"/>
            <w:bookmarkEnd w:id="62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77B91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83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Phytoene dehydrogenase (EC 1.14.99.-)</w:t>
            </w:r>
          </w:p>
        </w:tc>
      </w:tr>
      <w:tr w:rsidR="00DD6403" w:rsidRPr="00723CD2" w:rsidTr="00CC0D06">
        <w:trPr>
          <w:trHeight w:val="31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rtY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4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0B7E9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63" w:name="OLE_LINK64"/>
            <w:bookmarkStart w:id="64" w:name="OLE_LINK65"/>
            <w:bookmarkStart w:id="65" w:name="OLE_LINK71"/>
            <w:bookmarkStart w:id="66" w:name="OLE_LINK72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653</w:t>
            </w:r>
            <w:bookmarkEnd w:id="63"/>
            <w:bookmarkEnd w:id="64"/>
            <w:r w:rsidR="000B7E9C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98</w:t>
            </w:r>
            <w:bookmarkEnd w:id="65"/>
            <w:bookmarkEnd w:id="66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67" w:name="OLE_LINK66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652221</w:t>
            </w:r>
            <w:bookmarkEnd w:id="67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E2C6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  <w:r w:rsidR="00FE2C6E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Lycopene cyclase</w:t>
            </w:r>
          </w:p>
        </w:tc>
      </w:tr>
      <w:tr w:rsidR="00DD6403" w:rsidRPr="00723CD2" w:rsidTr="00CC0D06">
        <w:trPr>
          <w:trHeight w:val="31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rtZ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17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68" w:name="OLE_LINK67"/>
            <w:bookmarkStart w:id="69" w:name="OLE_LINK68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21937</w:t>
            </w:r>
            <w:bookmarkEnd w:id="68"/>
            <w:bookmarkEnd w:id="69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213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00281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eta-</w:t>
            </w:r>
            <w:r w:rsidR="0083036A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c</w:t>
            </w:r>
            <w:r w:rsidR="00002815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rotene </w:t>
            </w: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hydroxylase</w:t>
            </w:r>
          </w:p>
        </w:tc>
      </w:tr>
      <w:tr w:rsidR="00DD6403" w:rsidRPr="00723CD2" w:rsidTr="00CC0D06">
        <w:trPr>
          <w:trHeight w:val="31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rtW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3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0B7E9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70" w:name="OLE_LINK69"/>
            <w:bookmarkStart w:id="71" w:name="OLE_LINK73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22</w:t>
            </w:r>
            <w:bookmarkEnd w:id="70"/>
            <w:r w:rsidR="000B7E9C"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737</w:t>
            </w:r>
            <w:bookmarkEnd w:id="71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72" w:name="OLE_LINK70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21934</w:t>
            </w:r>
            <w:bookmarkEnd w:id="72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77B91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67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eta-carotene ketolase (EC 1.14.-.-)</w:t>
            </w:r>
          </w:p>
        </w:tc>
      </w:tr>
      <w:tr w:rsidR="00DD6403" w:rsidRPr="00723CD2" w:rsidTr="00CC0D06">
        <w:trPr>
          <w:trHeight w:val="31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rtW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4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73" w:name="OLE_LINK74"/>
            <w:bookmarkStart w:id="74" w:name="OLE_LINK75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113816</w:t>
            </w:r>
            <w:bookmarkEnd w:id="73"/>
            <w:bookmarkEnd w:id="74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11154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535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eta-carotene ketolase (EC 1.14.-.-)</w:t>
            </w:r>
          </w:p>
        </w:tc>
      </w:tr>
      <w:tr w:rsidR="00DD6403" w:rsidRPr="00723CD2" w:rsidTr="00CC0D06">
        <w:trPr>
          <w:trHeight w:val="315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crtW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D6403" w:rsidRPr="00723CD2" w:rsidRDefault="00287486" w:rsidP="00F51CBF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sz w:val="22"/>
              </w:rPr>
              <w:t>ANK13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75" w:name="OLE_LINK76"/>
            <w:bookmarkStart w:id="76" w:name="OLE_LINK77"/>
            <w:bookmarkStart w:id="77" w:name="OLE_LINK78"/>
            <w:bookmarkStart w:id="78" w:name="OLE_LINK79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313577</w:t>
            </w:r>
            <w:bookmarkEnd w:id="75"/>
            <w:bookmarkEnd w:id="76"/>
            <w:bookmarkEnd w:id="77"/>
            <w:bookmarkEnd w:id="78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79" w:name="OLE_LINK80"/>
            <w:bookmarkStart w:id="80" w:name="OLE_LINK81"/>
            <w:bookmarkStart w:id="81" w:name="OLE_LINK82"/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2312522</w:t>
            </w:r>
            <w:bookmarkEnd w:id="79"/>
            <w:bookmarkEnd w:id="80"/>
            <w:bookmarkEnd w:id="81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351</w:t>
            </w:r>
          </w:p>
        </w:tc>
        <w:tc>
          <w:tcPr>
            <w:tcW w:w="8107" w:type="dxa"/>
            <w:shd w:val="clear" w:color="auto" w:fill="auto"/>
            <w:noWrap/>
            <w:vAlign w:val="center"/>
            <w:hideMark/>
          </w:tcPr>
          <w:p w:rsidR="00DD6403" w:rsidRPr="00723CD2" w:rsidRDefault="00DD6403" w:rsidP="00F51CB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23CD2">
              <w:rPr>
                <w:rFonts w:ascii="Times New Roman" w:eastAsia="SimSun" w:hAnsi="Times New Roman" w:cs="Times New Roman"/>
                <w:kern w:val="0"/>
                <w:sz w:val="22"/>
              </w:rPr>
              <w:t>Beta-carotene ketolase (EC 1.14.-.-)</w:t>
            </w:r>
          </w:p>
        </w:tc>
      </w:tr>
    </w:tbl>
    <w:p w:rsidR="0083036A" w:rsidRPr="0083036A" w:rsidRDefault="0083036A" w:rsidP="007A01CD">
      <w:pPr>
        <w:autoSpaceDE w:val="0"/>
        <w:autoSpaceDN w:val="0"/>
        <w:adjustRightInd w:val="0"/>
        <w:spacing w:afterLines="50"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F51CB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ased on RAST results.</w:t>
      </w:r>
    </w:p>
    <w:sectPr w:rsidR="0083036A" w:rsidRPr="0083036A" w:rsidSect="00F102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E7D24F" w15:done="0"/>
  <w15:commentEx w15:paraId="34BAD3E5" w15:done="0"/>
  <w15:commentEx w15:paraId="2AFBC966" w15:done="0"/>
  <w15:commentEx w15:paraId="186A1910" w15:done="0"/>
  <w15:commentEx w15:paraId="31E279A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58A3" w:rsidRDefault="007A58A3" w:rsidP="000A14F9">
      <w:r>
        <w:separator/>
      </w:r>
    </w:p>
  </w:endnote>
  <w:endnote w:type="continuationSeparator" w:id="0">
    <w:p w:rsidR="007A58A3" w:rsidRDefault="007A58A3" w:rsidP="000A14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58A3" w:rsidRDefault="007A58A3" w:rsidP="000A14F9">
      <w:r>
        <w:separator/>
      </w:r>
    </w:p>
  </w:footnote>
  <w:footnote w:type="continuationSeparator" w:id="0">
    <w:p w:rsidR="007A58A3" w:rsidRDefault="007A58A3" w:rsidP="000A14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636B59"/>
    <w:multiLevelType w:val="hybridMultilevel"/>
    <w:tmpl w:val="2A44C8B8"/>
    <w:lvl w:ilvl="0" w:tplc="1BE69BD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position w:val="-6"/>
        <w:sz w:val="48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uxw">
    <w15:presenceInfo w15:providerId="None" w15:userId="xuxw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582CCE"/>
    <w:rsid w:val="00002815"/>
    <w:rsid w:val="0000797D"/>
    <w:rsid w:val="000274EA"/>
    <w:rsid w:val="00042C7C"/>
    <w:rsid w:val="000670FB"/>
    <w:rsid w:val="00071746"/>
    <w:rsid w:val="00071B80"/>
    <w:rsid w:val="000813FC"/>
    <w:rsid w:val="000A14F9"/>
    <w:rsid w:val="000B4998"/>
    <w:rsid w:val="000B7E9C"/>
    <w:rsid w:val="000C6F98"/>
    <w:rsid w:val="000D07DA"/>
    <w:rsid w:val="000E44DE"/>
    <w:rsid w:val="000F2158"/>
    <w:rsid w:val="000F3384"/>
    <w:rsid w:val="000F4505"/>
    <w:rsid w:val="00102E13"/>
    <w:rsid w:val="001113EE"/>
    <w:rsid w:val="0011554B"/>
    <w:rsid w:val="00123069"/>
    <w:rsid w:val="00177332"/>
    <w:rsid w:val="001861B6"/>
    <w:rsid w:val="001941C2"/>
    <w:rsid w:val="001B017B"/>
    <w:rsid w:val="001B43AA"/>
    <w:rsid w:val="002303FA"/>
    <w:rsid w:val="00253219"/>
    <w:rsid w:val="00255BF3"/>
    <w:rsid w:val="00280807"/>
    <w:rsid w:val="00287486"/>
    <w:rsid w:val="002967A9"/>
    <w:rsid w:val="002D1B00"/>
    <w:rsid w:val="002E4910"/>
    <w:rsid w:val="002F30D1"/>
    <w:rsid w:val="003118E2"/>
    <w:rsid w:val="00322156"/>
    <w:rsid w:val="00347C9C"/>
    <w:rsid w:val="0037422E"/>
    <w:rsid w:val="00376B45"/>
    <w:rsid w:val="003801D0"/>
    <w:rsid w:val="00395E48"/>
    <w:rsid w:val="003B18BB"/>
    <w:rsid w:val="003B681D"/>
    <w:rsid w:val="004204BD"/>
    <w:rsid w:val="00440555"/>
    <w:rsid w:val="0046320B"/>
    <w:rsid w:val="004B47C1"/>
    <w:rsid w:val="004D063F"/>
    <w:rsid w:val="004E770E"/>
    <w:rsid w:val="004F19FC"/>
    <w:rsid w:val="004F2AED"/>
    <w:rsid w:val="005401D0"/>
    <w:rsid w:val="00552295"/>
    <w:rsid w:val="00571D0F"/>
    <w:rsid w:val="00574445"/>
    <w:rsid w:val="00582CCE"/>
    <w:rsid w:val="005B55D5"/>
    <w:rsid w:val="005B5F28"/>
    <w:rsid w:val="005C1E37"/>
    <w:rsid w:val="006351C2"/>
    <w:rsid w:val="00643476"/>
    <w:rsid w:val="0068023B"/>
    <w:rsid w:val="006875F1"/>
    <w:rsid w:val="006B68F1"/>
    <w:rsid w:val="00710087"/>
    <w:rsid w:val="00723CD2"/>
    <w:rsid w:val="00746E1C"/>
    <w:rsid w:val="00767ABF"/>
    <w:rsid w:val="007768C2"/>
    <w:rsid w:val="007938D3"/>
    <w:rsid w:val="007A01CD"/>
    <w:rsid w:val="007A58A3"/>
    <w:rsid w:val="007C2A04"/>
    <w:rsid w:val="007D35BB"/>
    <w:rsid w:val="007F0D83"/>
    <w:rsid w:val="0083036A"/>
    <w:rsid w:val="0083341D"/>
    <w:rsid w:val="00844C85"/>
    <w:rsid w:val="008C1B8B"/>
    <w:rsid w:val="008F01EC"/>
    <w:rsid w:val="009364EF"/>
    <w:rsid w:val="00960D57"/>
    <w:rsid w:val="00965294"/>
    <w:rsid w:val="0097187D"/>
    <w:rsid w:val="009750F2"/>
    <w:rsid w:val="00991692"/>
    <w:rsid w:val="00994005"/>
    <w:rsid w:val="009A68F9"/>
    <w:rsid w:val="009B22C7"/>
    <w:rsid w:val="009B7CE3"/>
    <w:rsid w:val="00A02844"/>
    <w:rsid w:val="00A253E1"/>
    <w:rsid w:val="00A42231"/>
    <w:rsid w:val="00A44318"/>
    <w:rsid w:val="00A60398"/>
    <w:rsid w:val="00A704C0"/>
    <w:rsid w:val="00AA1756"/>
    <w:rsid w:val="00AC0A33"/>
    <w:rsid w:val="00AC33C1"/>
    <w:rsid w:val="00AC77E1"/>
    <w:rsid w:val="00B02ED7"/>
    <w:rsid w:val="00B45070"/>
    <w:rsid w:val="00B455EF"/>
    <w:rsid w:val="00B665FC"/>
    <w:rsid w:val="00BC0A6D"/>
    <w:rsid w:val="00BF047A"/>
    <w:rsid w:val="00C13FA6"/>
    <w:rsid w:val="00C574EB"/>
    <w:rsid w:val="00C8385B"/>
    <w:rsid w:val="00C9175E"/>
    <w:rsid w:val="00C924A3"/>
    <w:rsid w:val="00CC0D06"/>
    <w:rsid w:val="00CC5BD4"/>
    <w:rsid w:val="00CC67F7"/>
    <w:rsid w:val="00CE06C7"/>
    <w:rsid w:val="00CF7365"/>
    <w:rsid w:val="00D17401"/>
    <w:rsid w:val="00D20C1D"/>
    <w:rsid w:val="00D349B8"/>
    <w:rsid w:val="00D46A45"/>
    <w:rsid w:val="00D77B91"/>
    <w:rsid w:val="00DC00C7"/>
    <w:rsid w:val="00DD6403"/>
    <w:rsid w:val="00DE5DB5"/>
    <w:rsid w:val="00DE7318"/>
    <w:rsid w:val="00E42AA8"/>
    <w:rsid w:val="00E934C1"/>
    <w:rsid w:val="00EA6E90"/>
    <w:rsid w:val="00EE068E"/>
    <w:rsid w:val="00EE166F"/>
    <w:rsid w:val="00EE4437"/>
    <w:rsid w:val="00EF275C"/>
    <w:rsid w:val="00F020C2"/>
    <w:rsid w:val="00F07391"/>
    <w:rsid w:val="00F10274"/>
    <w:rsid w:val="00F1027D"/>
    <w:rsid w:val="00F36AE0"/>
    <w:rsid w:val="00F51CBF"/>
    <w:rsid w:val="00FE2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1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4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1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14F9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A14F9"/>
  </w:style>
  <w:style w:type="character" w:styleId="Hyperlink">
    <w:name w:val="Hyperlink"/>
    <w:basedOn w:val="DefaultParagraphFont"/>
    <w:uiPriority w:val="99"/>
    <w:rsid w:val="00BC0A6D"/>
    <w:rPr>
      <w:strike w:val="0"/>
      <w:dstrike w:val="0"/>
      <w:color w:val="006633"/>
      <w:u w:val="singl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C13FA6"/>
  </w:style>
  <w:style w:type="character" w:styleId="CommentReference">
    <w:name w:val="annotation reference"/>
    <w:basedOn w:val="DefaultParagraphFont"/>
    <w:uiPriority w:val="99"/>
    <w:semiHidden/>
    <w:unhideWhenUsed/>
    <w:rsid w:val="0046320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20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2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20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2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2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1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14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1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14F9"/>
    <w:rPr>
      <w:sz w:val="18"/>
      <w:szCs w:val="18"/>
    </w:rPr>
  </w:style>
  <w:style w:type="character" w:customStyle="1" w:styleId="apple-converted-space">
    <w:name w:val="apple-converted-space"/>
    <w:basedOn w:val="a0"/>
    <w:rsid w:val="000A14F9"/>
  </w:style>
  <w:style w:type="character" w:styleId="a5">
    <w:name w:val="Hyperlink"/>
    <w:basedOn w:val="a0"/>
    <w:uiPriority w:val="99"/>
    <w:rsid w:val="00BC0A6D"/>
    <w:rPr>
      <w:strike w:val="0"/>
      <w:dstrike w:val="0"/>
      <w:color w:val="006633"/>
      <w:u w:val="single"/>
      <w:effect w:val="none"/>
    </w:rPr>
  </w:style>
  <w:style w:type="character" w:styleId="a6">
    <w:name w:val="line number"/>
    <w:basedOn w:val="a0"/>
    <w:uiPriority w:val="99"/>
    <w:semiHidden/>
    <w:unhideWhenUsed/>
    <w:rsid w:val="00C13FA6"/>
  </w:style>
  <w:style w:type="character" w:styleId="a7">
    <w:name w:val="annotation reference"/>
    <w:basedOn w:val="a0"/>
    <w:uiPriority w:val="99"/>
    <w:semiHidden/>
    <w:unhideWhenUsed/>
    <w:rsid w:val="0046320B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46320B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46320B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6320B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46320B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6320B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32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2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0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0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A34C4F-3CD6-44F7-A0AC-1D83FFE3E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3430</Characters>
  <Application>Microsoft Office Word</Application>
  <DocSecurity>0</DocSecurity>
  <Lines>343</Lines>
  <Paragraphs>360</Paragraphs>
  <ScaleCrop>false</ScaleCrop>
  <Company/>
  <LinksUpToDate>false</LinksUpToDate>
  <CharactersWithSpaces>3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BSIN</cp:lastModifiedBy>
  <cp:revision>4</cp:revision>
  <dcterms:created xsi:type="dcterms:W3CDTF">2016-11-22T09:42:00Z</dcterms:created>
  <dcterms:modified xsi:type="dcterms:W3CDTF">2017-04-28T10:48:00Z</dcterms:modified>
</cp:coreProperties>
</file>